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F5338" w14:textId="043C79C7" w:rsidR="008A060C" w:rsidRDefault="008A060C" w:rsidP="008A060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5B42993" wp14:editId="43147E42">
            <wp:extent cx="5931535" cy="26600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E43B0" w14:textId="71756C79" w:rsidR="00F751F0" w:rsidRPr="008A060C" w:rsidRDefault="008A060C">
      <w:r w:rsidRPr="008A060C">
        <w:rPr>
          <w:rFonts w:ascii="Times New Roman" w:hAnsi="Times New Roman" w:cs="Times New Roman"/>
          <w:b/>
          <w:bCs/>
        </w:rPr>
        <w:t>S3 Fig.</w:t>
      </w:r>
      <w:r w:rsidRPr="008A060C">
        <w:rPr>
          <w:rFonts w:ascii="Times New Roman" w:hAnsi="Times New Roman" w:cs="Times New Roman"/>
        </w:rPr>
        <w:t xml:space="preserve"> Correlation of AURKA CCNB1 and CDK1 Expression with Immune Cell Infiltration Across CD8+ T Cells.</w:t>
      </w:r>
    </w:p>
    <w:sectPr w:rsidR="00F751F0" w:rsidRPr="008A0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0C"/>
    <w:rsid w:val="008A060C"/>
    <w:rsid w:val="00F7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5799A"/>
  <w15:chartTrackingRefBased/>
  <w15:docId w15:val="{F4EB5F14-28A1-4FC4-8872-84416235E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cea RC</dc:creator>
  <cp:keywords/>
  <dc:description/>
  <cp:lastModifiedBy>Panacea RC</cp:lastModifiedBy>
  <cp:revision>1</cp:revision>
  <dcterms:created xsi:type="dcterms:W3CDTF">2026-04-07T09:47:00Z</dcterms:created>
  <dcterms:modified xsi:type="dcterms:W3CDTF">2026-04-07T09:48:00Z</dcterms:modified>
</cp:coreProperties>
</file>